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1CD4A9" w14:textId="77777777" w:rsidR="00190BF0" w:rsidRPr="00BA320F" w:rsidRDefault="00190BF0" w:rsidP="00190BF0">
      <w:pPr>
        <w:spacing w:line="480" w:lineRule="auto"/>
        <w:ind w:left="284" w:right="567"/>
      </w:pPr>
      <w:proofErr w:type="gramStart"/>
      <w:r w:rsidRPr="00BA320F">
        <w:rPr>
          <w:b/>
        </w:rPr>
        <w:t>Fig.</w:t>
      </w:r>
      <w:proofErr w:type="gramEnd"/>
      <w:r w:rsidRPr="00BA320F">
        <w:rPr>
          <w:b/>
        </w:rPr>
        <w:t xml:space="preserve"> S1:</w:t>
      </w:r>
      <w:r w:rsidRPr="00BA320F">
        <w:t xml:space="preserve"> Selected study areas and buffalo farms.</w:t>
      </w:r>
    </w:p>
    <w:p w14:paraId="5617580C" w14:textId="77777777" w:rsidR="00190BF0" w:rsidRPr="00BA320F" w:rsidRDefault="00190BF0" w:rsidP="00190BF0">
      <w:pPr>
        <w:spacing w:line="480" w:lineRule="auto"/>
        <w:ind w:left="284" w:right="567"/>
      </w:pPr>
      <w:proofErr w:type="gramStart"/>
      <w:r w:rsidRPr="00BA320F">
        <w:rPr>
          <w:b/>
        </w:rPr>
        <w:t>Fig.</w:t>
      </w:r>
      <w:proofErr w:type="gramEnd"/>
      <w:r w:rsidRPr="00BA320F">
        <w:rPr>
          <w:b/>
        </w:rPr>
        <w:t xml:space="preserve"> S2:</w:t>
      </w:r>
      <w:r w:rsidRPr="00BA320F">
        <w:t xml:space="preserve"> On farm screening test for subclinical mastitis diagnosis in buffalo cows.</w:t>
      </w:r>
    </w:p>
    <w:p w14:paraId="1864D45B" w14:textId="0CD7F93A" w:rsidR="00AF7389" w:rsidRPr="00190BF0" w:rsidRDefault="00AF7389" w:rsidP="00190BF0">
      <w:bookmarkStart w:id="0" w:name="_GoBack"/>
      <w:bookmarkEnd w:id="0"/>
    </w:p>
    <w:sectPr w:rsidR="00AF7389" w:rsidRPr="00190B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  <w:font w:name="AdvOT7fb33346.I">
    <w:altName w:val="Cambria"/>
    <w:panose1 w:val="00000000000000000000"/>
    <w:charset w:val="00"/>
    <w:family w:val="roman"/>
    <w:notTrueType/>
    <w:pitch w:val="default"/>
  </w:font>
  <w:font w:name="AdvOT596495f2+2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bound Emerging Diseases&lt;/Style&gt;&lt;LeftDelim&gt;{&lt;/LeftDelim&gt;&lt;RightDelim&gt;}&lt;/RightDelim&gt;&lt;FontName&gt;Calibri&lt;/FontName&gt;&lt;FontSize&gt;11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sze9pazw2d59uexvpn5rv2o2d9rpxrwfxsf&quot;&gt;My EndNote Library (S_aureus_SCM)&lt;record-ids&gt;&lt;item&gt;1&lt;/item&gt;&lt;item&gt;46&lt;/item&gt;&lt;item&gt;49&lt;/item&gt;&lt;item&gt;50&lt;/item&gt;&lt;/record-ids&gt;&lt;/item&gt;&lt;/Libraries&gt;"/>
  </w:docVars>
  <w:rsids>
    <w:rsidRoot w:val="00201819"/>
    <w:rsid w:val="000B68B3"/>
    <w:rsid w:val="000C1B50"/>
    <w:rsid w:val="000D60F2"/>
    <w:rsid w:val="00190BF0"/>
    <w:rsid w:val="00201819"/>
    <w:rsid w:val="002D5677"/>
    <w:rsid w:val="004A3428"/>
    <w:rsid w:val="00664E98"/>
    <w:rsid w:val="006B662A"/>
    <w:rsid w:val="00800774"/>
    <w:rsid w:val="00AF7389"/>
    <w:rsid w:val="00DB20E3"/>
    <w:rsid w:val="00DF6B33"/>
    <w:rsid w:val="00F3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B60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DF6B33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DF6B33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DF6B33"/>
    <w:rPr>
      <w:rFonts w:ascii="AdvOT7fb33346.I" w:hAnsi="AdvOT7fb33346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DefaultParagraphFont"/>
    <w:rsid w:val="00DF6B33"/>
    <w:rPr>
      <w:rFonts w:ascii="AdvOT596495f2+20" w:hAnsi="AdvOT596495f2+20" w:hint="default"/>
      <w:b w:val="0"/>
      <w:bCs w:val="0"/>
      <w:i w:val="0"/>
      <w:iCs w:val="0"/>
      <w:color w:val="000000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D567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67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56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567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D567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567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DF6B33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DF6B33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DF6B33"/>
    <w:rPr>
      <w:rFonts w:ascii="AdvOT7fb33346.I" w:hAnsi="AdvOT7fb33346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DefaultParagraphFont"/>
    <w:rsid w:val="00DF6B33"/>
    <w:rPr>
      <w:rFonts w:ascii="AdvOT596495f2+20" w:hAnsi="AdvOT596495f2+20" w:hint="default"/>
      <w:b w:val="0"/>
      <w:bCs w:val="0"/>
      <w:i w:val="0"/>
      <w:iCs w:val="0"/>
      <w:color w:val="000000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D567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67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56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567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D567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56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zmul Hoque</dc:creator>
  <cp:keywords/>
  <dc:description/>
  <cp:lastModifiedBy>Power Edit 6.0</cp:lastModifiedBy>
  <cp:revision>3</cp:revision>
  <dcterms:created xsi:type="dcterms:W3CDTF">2022-04-29T09:14:00Z</dcterms:created>
  <dcterms:modified xsi:type="dcterms:W3CDTF">2022-08-28T07:06:00Z</dcterms:modified>
</cp:coreProperties>
</file>